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 The phenotype of 11 agronomic traits investigated in 158 peanut accessions used in this study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W w:w="138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8"/>
        <w:gridCol w:w="1800"/>
        <w:gridCol w:w="1035"/>
        <w:gridCol w:w="810"/>
        <w:gridCol w:w="1050"/>
        <w:gridCol w:w="1170"/>
        <w:gridCol w:w="1102"/>
        <w:gridCol w:w="1056"/>
        <w:gridCol w:w="1187"/>
        <w:gridCol w:w="1275"/>
        <w:gridCol w:w="1290"/>
        <w:gridCol w:w="9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168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erial No.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03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S</w:t>
            </w: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m</w:t>
            </w: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81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NB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Pod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m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215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Seed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m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18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10-Pod weight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g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10-Seed weight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g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29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d coat color</w:t>
            </w:r>
          </w:p>
        </w:tc>
        <w:tc>
          <w:tcPr>
            <w:tcW w:w="95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</w:trPr>
        <w:tc>
          <w:tcPr>
            <w:tcW w:w="116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dth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dth</w:t>
            </w:r>
          </w:p>
        </w:tc>
        <w:tc>
          <w:tcPr>
            <w:tcW w:w="1187" w:type="dxa"/>
            <w:vMerge w:val="continue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0" w:type="dxa"/>
            <w:vMerge w:val="continue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2" w:type="dxa"/>
            <w:vMerge w:val="continue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6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00 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0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6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4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4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3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7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7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9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2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2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2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4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5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7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32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0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6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415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00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67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7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.63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45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4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2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45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5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6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6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5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9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3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ibai 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6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8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t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u 3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41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081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0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ngnonghua 9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1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5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71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6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4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sha 101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7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1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hua 7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67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21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2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81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5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 41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7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7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touqi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18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4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5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6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2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onghua 9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8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c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ihua 1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33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3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63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tuneryang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8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2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 1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7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gdahua 103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67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99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42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gpuhua 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8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8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hua 9519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8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8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hua 2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6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donghua 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1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1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66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8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5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5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5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96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7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H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4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,monticila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ba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ba1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ba2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104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104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1059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106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409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89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9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41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01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105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01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01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01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01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01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01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9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3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01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9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3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01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57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33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86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1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u 96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9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55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7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3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onghua 1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25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1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563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78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34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0109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5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5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5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2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5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4434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33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67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60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96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.h443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2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5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132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6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6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c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132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c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7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5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2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132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6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6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1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1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2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2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7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7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6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6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6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4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8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5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5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5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15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82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02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44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8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9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9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97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33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33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.83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94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22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68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00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23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76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69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67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23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7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8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9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4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68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8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1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7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99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9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9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31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5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5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357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.67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77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2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37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7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1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44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8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8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44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9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449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1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1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gjiman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4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2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hei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96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9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inong 7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4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1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hua 3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2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hua 37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67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43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21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hua 932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8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1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donghua 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75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95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35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ngnonghua 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4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8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3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youhong 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3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u 2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u 5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8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2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u5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2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9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xiangxiang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4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7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4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1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nfu 2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c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ongkaihua 4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2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 bei gao you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6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eyou 4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2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hua 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2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5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hua 1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3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8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081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1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uangdun 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3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7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689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hua 15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50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09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16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3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hua3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6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kehua 1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5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9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.5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65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ihua 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1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4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 U60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9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2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hua 1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6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9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4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3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0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0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081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5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2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081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9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2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31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6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 41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6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 41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5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1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4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anza 910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2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7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1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8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9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2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6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81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3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7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1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5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4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5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4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55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8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2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2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81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1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5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79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4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51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GSGE1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02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5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150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2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1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3211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33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3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90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3646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4.00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33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3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4230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0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430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5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sha 1017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6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45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00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33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7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3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22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0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uhuasheng 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8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4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1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gaoyou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00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20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2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 pi</w:t>
            </w:r>
          </w:p>
        </w:tc>
        <w:tc>
          <w:tcPr>
            <w:tcW w:w="10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.33 </w:t>
            </w:r>
          </w:p>
        </w:tc>
        <w:tc>
          <w:tcPr>
            <w:tcW w:w="8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67 </w:t>
            </w:r>
          </w:p>
        </w:tc>
        <w:tc>
          <w:tcPr>
            <w:tcW w:w="10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1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0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05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27 </w:t>
            </w:r>
          </w:p>
        </w:tc>
        <w:tc>
          <w:tcPr>
            <w:tcW w:w="127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2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3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u 34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3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0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4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u 5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0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8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95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5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ngchuanzhigan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3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6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6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ixuan 08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3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73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7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nfu 22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86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3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8</w:t>
            </w:r>
          </w:p>
        </w:tc>
        <w:tc>
          <w:tcPr>
            <w:tcW w:w="18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huasheng 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6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6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47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17 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le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9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you7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33 </w:t>
            </w:r>
          </w:p>
        </w:tc>
        <w:tc>
          <w:tcPr>
            <w:tcW w:w="8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7 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</w:t>
            </w:r>
          </w:p>
        </w:tc>
        <w:tc>
          <w:tcPr>
            <w:tcW w:w="9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Each value is the average of three independent biological replicates. The accession is grouped as I and II according to the agronomic traits.</w:t>
      </w:r>
      <w:r>
        <w:rPr>
          <w:rFonts w:hint="eastAsia" w:ascii="Times New Roman" w:hAnsi="Times New Roman" w:cs="Times New Roman"/>
          <w:lang w:val="en-US" w:eastAsia="zh-CN"/>
        </w:rPr>
        <w:t xml:space="preserve"> HMS: Height of main stem; TNB: Total number of branches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E8033E"/>
    <w:rsid w:val="22470C22"/>
    <w:rsid w:val="63092CB6"/>
    <w:rsid w:val="67E8033E"/>
    <w:rsid w:val="7CA93FB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21"/>
    <w:basedOn w:val="2"/>
    <w:uiPriority w:val="0"/>
    <w:rPr>
      <w:rFonts w:ascii="黑体" w:hAnsi="宋体" w:eastAsia="黑体" w:cs="黑体"/>
      <w:color w:val="000000"/>
      <w:sz w:val="22"/>
      <w:szCs w:val="22"/>
      <w:u w:val="none"/>
    </w:rPr>
  </w:style>
  <w:style w:type="character" w:customStyle="1" w:styleId="5">
    <w:name w:val="font91"/>
    <w:basedOn w:val="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51"/>
    <w:basedOn w:val="2"/>
    <w:uiPriority w:val="0"/>
    <w:rPr>
      <w:rFonts w:hint="eastAsia" w:ascii="黑体" w:hAnsi="宋体" w:eastAsia="黑体" w:cs="黑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0CE3C413-68EF-4FBA-919B-F8AF481D843A}"/>
</file>

<file path=customXml/itemProps3.xml><?xml version="1.0" encoding="utf-8"?>
<ds:datastoreItem xmlns:ds="http://schemas.openxmlformats.org/officeDocument/2006/customXml" ds:itemID="{2B59BA5E-A9DE-4A2A-AF38-E4CCB33A943E}"/>
</file>

<file path=customXml/itemProps4.xml><?xml version="1.0" encoding="utf-8"?>
<ds:datastoreItem xmlns:ds="http://schemas.openxmlformats.org/officeDocument/2006/customXml" ds:itemID="{8CB5E6A2-FF88-4394-BB8F-046FB064A0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17T10:14:00Z</dcterms:created>
  <dcterms:modified xsi:type="dcterms:W3CDTF">2017-07-20T05:4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  <property fmtid="{D5CDD505-2E9C-101B-9397-08002B2CF9AE}" pid="3" name="ContentTypeId">
    <vt:lpwstr>0x0101006F3304DEAE09B24DA68D64CBB702879E</vt:lpwstr>
  </property>
</Properties>
</file>